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3967D" w14:textId="32D65C87" w:rsidR="003D628A" w:rsidRPr="00696D6D" w:rsidRDefault="00696D6D">
      <w:pPr>
        <w:rPr>
          <w:b/>
          <w:bCs/>
          <w:lang w:val="en-US"/>
        </w:rPr>
      </w:pPr>
      <w:r w:rsidRPr="00696D6D">
        <w:rPr>
          <w:b/>
          <w:bCs/>
          <w:lang w:val="en-US"/>
        </w:rPr>
        <w:t>Table S1</w:t>
      </w:r>
      <w:r w:rsidR="00B84DBE">
        <w:rPr>
          <w:b/>
          <w:bCs/>
          <w:lang w:val="en-US"/>
        </w:rPr>
        <w:t>:</w:t>
      </w:r>
      <w:r w:rsidRPr="00696D6D">
        <w:rPr>
          <w:b/>
          <w:bCs/>
          <w:lang w:val="en-US"/>
        </w:rPr>
        <w:t xml:space="preserve"> Age-adjusted univariate analysis of baseline characteristics associated with 30-day and 1-year mortality in </w:t>
      </w:r>
      <w:r w:rsidR="00984DA2">
        <w:rPr>
          <w:b/>
          <w:bCs/>
          <w:lang w:val="en-US"/>
        </w:rPr>
        <w:t xml:space="preserve">shockable </w:t>
      </w:r>
      <w:r w:rsidRPr="00696D6D">
        <w:rPr>
          <w:b/>
          <w:bCs/>
          <w:lang w:val="en-US"/>
        </w:rPr>
        <w:t>CA-CS and non-CA-CS population.</w:t>
      </w:r>
    </w:p>
    <w:p w14:paraId="092CA03E" w14:textId="77777777" w:rsidR="00696D6D" w:rsidRDefault="00696D6D">
      <w:pPr>
        <w:rPr>
          <w:lang w:val="en-US"/>
        </w:rPr>
      </w:pPr>
    </w:p>
    <w:tbl>
      <w:tblPr>
        <w:tblW w:w="146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"/>
        <w:gridCol w:w="418"/>
        <w:gridCol w:w="2745"/>
        <w:gridCol w:w="976"/>
        <w:gridCol w:w="961"/>
        <w:gridCol w:w="849"/>
        <w:gridCol w:w="976"/>
        <w:gridCol w:w="961"/>
        <w:gridCol w:w="849"/>
        <w:gridCol w:w="991"/>
        <w:gridCol w:w="1030"/>
        <w:gridCol w:w="849"/>
        <w:gridCol w:w="991"/>
        <w:gridCol w:w="925"/>
        <w:gridCol w:w="852"/>
      </w:tblGrid>
      <w:tr w:rsidR="00696D6D" w:rsidRPr="00696D6D" w14:paraId="067AD8D6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9E2E" w14:textId="77777777" w:rsidR="00696D6D" w:rsidRPr="00984DA2" w:rsidRDefault="00696D6D" w:rsidP="00696D6D">
            <w:pP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2765" w14:textId="77777777" w:rsidR="00696D6D" w:rsidRPr="00984DA2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41FB" w14:textId="77777777" w:rsidR="00696D6D" w:rsidRPr="00984DA2" w:rsidRDefault="00696D6D" w:rsidP="00696D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5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106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Death within 30 days</w:t>
            </w:r>
          </w:p>
        </w:tc>
        <w:tc>
          <w:tcPr>
            <w:tcW w:w="56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020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Death within 1 year</w:t>
            </w:r>
          </w:p>
        </w:tc>
      </w:tr>
      <w:tr w:rsidR="00696D6D" w:rsidRPr="00696D6D" w14:paraId="1C70D348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45F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2AFE3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25B0C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E5BD56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Cardiac arrest (n=79)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173FA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No cardiac arrest (n=692)</w:t>
            </w:r>
          </w:p>
        </w:tc>
        <w:tc>
          <w:tcPr>
            <w:tcW w:w="2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AF235C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Cardiac arrest (n=79)</w:t>
            </w:r>
          </w:p>
        </w:tc>
        <w:tc>
          <w:tcPr>
            <w:tcW w:w="27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05BEA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No cardiac arrest (n=692)</w:t>
            </w:r>
          </w:p>
        </w:tc>
      </w:tr>
      <w:tr w:rsidR="00696D6D" w:rsidRPr="00696D6D" w14:paraId="48A656E9" w14:textId="77777777" w:rsidTr="00696D6D">
        <w:trPr>
          <w:trHeight w:val="477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23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79972" w14:textId="77777777" w:rsidR="00696D6D" w:rsidRPr="00696D6D" w:rsidRDefault="00696D6D" w:rsidP="00696D6D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64CE2" w14:textId="77777777" w:rsidR="00696D6D" w:rsidRPr="00696D6D" w:rsidRDefault="00696D6D" w:rsidP="00696D6D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01042D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Age-adj.H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AE1BF3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95% C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1714F3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F8A73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Age-adj.H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34496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95% C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F0674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9B7FD5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Age-adj.H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27EE2E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95% C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8D45C4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E5539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Age-adj.HR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C45DA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95% C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49F0C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p</w:t>
            </w:r>
          </w:p>
        </w:tc>
      </w:tr>
      <w:tr w:rsidR="00696D6D" w:rsidRPr="00696D6D" w14:paraId="7F9F0BB9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C0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EBD8" w14:textId="77777777" w:rsidR="00696D6D" w:rsidRPr="00696D6D" w:rsidRDefault="00696D6D" w:rsidP="00696D6D">
            <w:pPr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8"/>
                <w:szCs w:val="18"/>
                <w:lang w:eastAsia="fr-FR"/>
                <w14:ligatures w14:val="none"/>
              </w:rPr>
              <w:t>Characteristics at admiss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BB179A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94369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AFEE03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BD7D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C4791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58E3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70CC1F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F793A1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B5F0F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E9727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9376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2FC4D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242612EF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AB3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7CA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Male gend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54EF6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7223D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8 - 7,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D65AA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1A20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92823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6 - 1,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9A92B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FB06F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470A1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9 - 9,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5A344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9526B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FA417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6 - 1,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AE8B6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13</w:t>
            </w:r>
          </w:p>
        </w:tc>
      </w:tr>
      <w:tr w:rsidR="00696D6D" w:rsidRPr="00696D6D" w14:paraId="1586FEA5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2D9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B9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ge (years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D386A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E09F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1 - 1,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619EC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5FD2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9EBE5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2 - 1,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8769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&lt; 0,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E9F25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02E70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1 - 1,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6493F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8E121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5923F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2 - 1,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5C79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&lt; 0,001</w:t>
            </w:r>
          </w:p>
        </w:tc>
      </w:tr>
      <w:tr w:rsidR="00696D6D" w:rsidRPr="00696D6D" w14:paraId="5AD7660C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AD0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8C8A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MI (kg/m²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86424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A8935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 - 1,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28BD9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FDBC3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2A87E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7 - 1,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ADC2A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10560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C2406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0 - 1,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2ECAF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2E8F5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3D323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7 - 1,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BBC09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54</w:t>
            </w:r>
          </w:p>
        </w:tc>
      </w:tr>
      <w:tr w:rsidR="00696D6D" w:rsidRPr="00696D6D" w14:paraId="118562CD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BF5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26EF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Risk facto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F651A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A646C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F74B5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112D4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02E83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94582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05E0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7D9C6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E66AA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970BF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4025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CB839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4F73AFC3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058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CDBA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2453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urrent smok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2E502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2,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C4E2D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2 - 6,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40598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B78C0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8499C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5 - 1,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D277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AFB97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2,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6B4E7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2 - 5,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AE2E3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0262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34CA7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2 - 1,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48DDD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83</w:t>
            </w:r>
          </w:p>
        </w:tc>
      </w:tr>
      <w:tr w:rsidR="00696D6D" w:rsidRPr="00696D6D" w14:paraId="5FBD3C5F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B53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DB1E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B7DB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iabetes mellitu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9141F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9CB92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1 - 3,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7738B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7F63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3D49C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4 - 1,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43970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04E10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3A617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3 - 4,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BA502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A2936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FECEE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2 - 1,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576D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99</w:t>
            </w:r>
          </w:p>
        </w:tc>
      </w:tr>
      <w:tr w:rsidR="00696D6D" w:rsidRPr="00696D6D" w14:paraId="41293652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E4B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43B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F42F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rterial hypertens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8ABD9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980FE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7 - 2,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A7577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3CA7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0C488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9 - 1,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47F79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F2B97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C2FBD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5 - 1,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44B55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EC6CB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4951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9 - 1,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81B3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72</w:t>
            </w:r>
          </w:p>
        </w:tc>
      </w:tr>
      <w:tr w:rsidR="00696D6D" w:rsidRPr="00696D6D" w14:paraId="13A4566D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AEB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AFC1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4D6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yslipidaem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73D8A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4B292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0 - 1,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7696A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7D9A3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9145B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4 - 1,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2D018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A190A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366DD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8 - 1,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20CCE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60FD0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6CF5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9 - 1,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D8E2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26</w:t>
            </w:r>
          </w:p>
        </w:tc>
      </w:tr>
      <w:tr w:rsidR="00696D6D" w:rsidRPr="00696D6D" w14:paraId="7F00CB75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53A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FD9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Medical histor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1BDF6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57190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68503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D99DF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8D62E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8C3F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219D9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A8583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4C269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706F8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745D1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5537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1124D53F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3AA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9301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61E2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istory of cardiac dise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7CF0B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2C9A7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3 - 3,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2EA15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180B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2F59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5 - 1,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F3B1C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F769D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color w:val="548235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color w:val="548235"/>
                <w:kern w:val="0"/>
                <w:sz w:val="18"/>
                <w:szCs w:val="18"/>
                <w:lang w:eastAsia="fr-FR"/>
                <w14:ligatures w14:val="none"/>
              </w:rPr>
              <w:t>1,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A5564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color w:val="548235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color w:val="548235"/>
                <w:kern w:val="0"/>
                <w:sz w:val="18"/>
                <w:szCs w:val="18"/>
                <w:lang w:eastAsia="fr-FR"/>
                <w14:ligatures w14:val="none"/>
              </w:rPr>
              <w:t>0,82 - 3,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EC639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color w:val="548235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color w:val="548235"/>
                <w:kern w:val="0"/>
                <w:sz w:val="18"/>
                <w:szCs w:val="18"/>
                <w:lang w:eastAsia="fr-FR"/>
                <w14:ligatures w14:val="none"/>
              </w:rPr>
              <w:t>0,1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B6A59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AD7F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13 - 1,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ADC5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3</w:t>
            </w:r>
          </w:p>
        </w:tc>
      </w:tr>
      <w:tr w:rsidR="00696D6D" w:rsidRPr="00696D6D" w14:paraId="722ACB63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964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B53B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672E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Ischaemi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CF4C3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ACBC0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8 - 4,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B5C8F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EB413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3279A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5 - 1,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71FA3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992E8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9AD85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0 - 3,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6B7A7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4726A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2268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6 - 1,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AC4DA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98</w:t>
            </w:r>
          </w:p>
        </w:tc>
      </w:tr>
      <w:tr w:rsidR="00696D6D" w:rsidRPr="00696D6D" w14:paraId="7034169A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941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262E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801D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Hypertrophic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34A45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9256B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620B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0 - 3,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F1218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45</w:t>
            </w:r>
          </w:p>
        </w:tc>
        <w:tc>
          <w:tcPr>
            <w:tcW w:w="2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A13D1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0B86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E16B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1 - 2,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B1EA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19</w:t>
            </w:r>
          </w:p>
        </w:tc>
      </w:tr>
      <w:tr w:rsidR="00696D6D" w:rsidRPr="00696D6D" w14:paraId="6B30EB36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10A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9023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74C4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Idiopathi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A16C2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BFE69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5 - 4,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FF275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6378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DD5C5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3 - 1,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2B1ED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4BC7C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3CA9D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3 - 4,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4C509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BC35C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68D2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2 - 1,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6E369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98</w:t>
            </w:r>
          </w:p>
        </w:tc>
      </w:tr>
      <w:tr w:rsidR="00696D6D" w:rsidRPr="00696D6D" w14:paraId="469A75F3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64D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4713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BDF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oxic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80D6E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235C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964B3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6 - 1,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160A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21</w:t>
            </w:r>
          </w:p>
        </w:tc>
        <w:tc>
          <w:tcPr>
            <w:tcW w:w="2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763D1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355F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64CD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7 - 1,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F631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0</w:t>
            </w:r>
          </w:p>
        </w:tc>
      </w:tr>
      <w:tr w:rsidR="00696D6D" w:rsidRPr="00696D6D" w14:paraId="640DBD0A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D57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8561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A39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Multisite pac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3DD16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3,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96B4A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8 - 28,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9C73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0349D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34DC2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5 - 1,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F9C2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46CDC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3,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52037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2 - 24,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5AFB5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8102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410ED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4 - 1,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E4654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36</w:t>
            </w:r>
          </w:p>
        </w:tc>
      </w:tr>
      <w:tr w:rsidR="00696D6D" w:rsidRPr="00696D6D" w14:paraId="19A3C6BE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129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B1D3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172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efibrillato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730B6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8A4CB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3 - 12,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AD9C1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4ACEC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EBF58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6 - 1,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6DC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C3D33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89CE9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0 - 11,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C7AEA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842C2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9F058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 - 1,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3BD5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00</w:t>
            </w:r>
          </w:p>
        </w:tc>
      </w:tr>
      <w:tr w:rsidR="00696D6D" w:rsidRPr="00696D6D" w14:paraId="1870BDAA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1E8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AB30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3179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AB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B6AB0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CCDF2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7 - 7,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989A8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6D06F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B0BDA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4 - 1,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8383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4149C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B75EA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 - 8,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B7424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7753B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2B7B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7 - 1,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DE04F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56</w:t>
            </w:r>
          </w:p>
        </w:tc>
      </w:tr>
      <w:tr w:rsidR="00696D6D" w:rsidRPr="00696D6D" w14:paraId="5C4E956D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DF0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DE57" w14:textId="77777777" w:rsidR="00696D6D" w:rsidRPr="00696D6D" w:rsidRDefault="00696D6D" w:rsidP="00696D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7330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C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ACF27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DFC7E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2 - 2,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05CE7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CEF01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C9C8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5 - 1,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6DFDE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B1468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EA8B5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7 - 2,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EF951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6839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623C1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4 - 1,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A77C0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40</w:t>
            </w:r>
          </w:p>
        </w:tc>
      </w:tr>
      <w:tr w:rsidR="00696D6D" w:rsidRPr="00696D6D" w14:paraId="55AA0FAB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51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47E6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40BB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eripheral artery disease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E341A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A063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AD83C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6 - 1,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5900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927C5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B8C06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4 - 2,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B98B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4D3E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2A3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2 - 1,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A2A53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09</w:t>
            </w:r>
          </w:p>
        </w:tc>
      </w:tr>
      <w:tr w:rsidR="00696D6D" w:rsidRPr="00696D6D" w14:paraId="62486F7E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EC4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8C34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7F14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schemic strok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2B1A7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A2951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1 - 5,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3EF2C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F5224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2FB63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8 - 1,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6D071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B6957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8FC2A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8 - 5,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2A654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7BC63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6EC2E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8 - 2,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37085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60</w:t>
            </w:r>
          </w:p>
        </w:tc>
      </w:tr>
      <w:tr w:rsidR="00696D6D" w:rsidRPr="00696D6D" w14:paraId="37FC7BA4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2CE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2A5C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CFFB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hronic renal failu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82B1B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E98C8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5 - 3,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C1145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5829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E02E9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2 - 1,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8B01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37928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FE40A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6 - 3,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0241A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E2D9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47C5F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15 - 1,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831D0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2</w:t>
            </w:r>
          </w:p>
        </w:tc>
      </w:tr>
      <w:tr w:rsidR="00696D6D" w:rsidRPr="00696D6D" w14:paraId="23535D0F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18F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CC7E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D4EA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ialysis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7BF85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F3DC1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ED25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1 - 4,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E9379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67</w:t>
            </w:r>
          </w:p>
        </w:tc>
        <w:tc>
          <w:tcPr>
            <w:tcW w:w="2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0674B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B8A10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05FF2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7 - 2,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19656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91</w:t>
            </w:r>
          </w:p>
        </w:tc>
      </w:tr>
      <w:tr w:rsidR="00696D6D" w:rsidRPr="00696D6D" w14:paraId="4A036C10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D6F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0D16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DDC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PD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2024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32F8A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799AE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3 - 2,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39266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84038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8758E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1 - 6,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69BB0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38EF1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38D5E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 - 2,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73515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96</w:t>
            </w:r>
          </w:p>
        </w:tc>
      </w:tr>
      <w:tr w:rsidR="00696D6D" w:rsidRPr="00696D6D" w14:paraId="5F526E41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814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1DA3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F3CD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anc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73AB7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8572E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0 - 5,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95179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73E1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50B2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8 - 2,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AF15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A8F98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79C45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1 - 5,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6D8FE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364C0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0FDB2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23 - 2,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8020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2</w:t>
            </w:r>
          </w:p>
        </w:tc>
      </w:tr>
      <w:tr w:rsidR="00696D6D" w:rsidRPr="00696D6D" w14:paraId="4E1EA346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7C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1AF8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evious medicatio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6F55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3DDAD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018F5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E42A7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EADE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A1CB5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017A7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C47FE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6C664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BF6E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BB83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7B81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2977B92A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888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68B1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587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spir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52CB5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4F70B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7 - 2,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A316F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B49AF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A713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8 - 1,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C52EC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9F86A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FE1ED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9 - 2,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F129D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E145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BFFAA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7 - 1,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0458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42</w:t>
            </w:r>
          </w:p>
        </w:tc>
      </w:tr>
      <w:tr w:rsidR="00696D6D" w:rsidRPr="00696D6D" w14:paraId="66152C75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C6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F5F8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F2F4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2Y12 inhibito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4A358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F499C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7 - 3,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BBDB9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E4964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550B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1 - 1,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68E8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26387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51174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9 - 3,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F5F34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82BC6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21AC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9 - 1,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90A1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74</w:t>
            </w:r>
          </w:p>
        </w:tc>
      </w:tr>
      <w:tr w:rsidR="00696D6D" w:rsidRPr="00696D6D" w14:paraId="726E936D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7A5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3747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B14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tati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9BFF2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98608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9 - 2,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BCAB8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E587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651DC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3 - 1,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33626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5416B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F73A0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9 - 2,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79DB1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6ABD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8B309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3 - 1,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D3263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43</w:t>
            </w:r>
          </w:p>
        </w:tc>
      </w:tr>
      <w:tr w:rsidR="00696D6D" w:rsidRPr="00696D6D" w14:paraId="05138D53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AF5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6D7F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8E63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etablock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C8192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798E9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6 - 2,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5FEAC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BEE6C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A83E4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0 - 1,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6914E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540BA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4F095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8 - 1,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27019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74B86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D20F6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9 - 1,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A56B5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66</w:t>
            </w:r>
          </w:p>
        </w:tc>
      </w:tr>
      <w:tr w:rsidR="00696D6D" w:rsidRPr="00696D6D" w14:paraId="30DB9D18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5CC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1DE7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F810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Vitamin K antagoni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7D732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B763E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7 - 4,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7F77D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6644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1CF7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2 - 1,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E0A96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D07FF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CAA1A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5 - 4,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A8DCA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261A6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D0E26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9 - 1,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A473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8</w:t>
            </w:r>
          </w:p>
        </w:tc>
      </w:tr>
      <w:tr w:rsidR="00696D6D" w:rsidRPr="00696D6D" w14:paraId="40FBAA94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627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0571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E0B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irect oral anticoagulan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B2379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4,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0A78A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3 - 36,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C3D41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B86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619B5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21 - 0,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90FDE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6A0BE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4,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571CC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3 - 36,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F77D7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953E8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8BE55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5 - 1,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EAFD1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13</w:t>
            </w:r>
          </w:p>
        </w:tc>
      </w:tr>
      <w:tr w:rsidR="00696D6D" w:rsidRPr="00696D6D" w14:paraId="1A584B90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C01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0167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E75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CE inhibitors or AR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8E79E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E66B7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2 - 1,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B51C4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9BEA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E4132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4 - 1,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00DD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DF09C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8704F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7 - 1,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D734C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0F979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786F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3 - 1,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42CA5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78</w:t>
            </w:r>
          </w:p>
        </w:tc>
      </w:tr>
      <w:tr w:rsidR="00696D6D" w:rsidRPr="00696D6D" w14:paraId="16163729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876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C405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D29A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acubitril / valsartan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112F2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B5A9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DE2D4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0 - 1,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7B533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18</w:t>
            </w:r>
          </w:p>
        </w:tc>
        <w:tc>
          <w:tcPr>
            <w:tcW w:w="2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33F95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F227D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F791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3 - 2,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0619B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84</w:t>
            </w:r>
          </w:p>
        </w:tc>
      </w:tr>
      <w:tr w:rsidR="00696D6D" w:rsidRPr="00696D6D" w14:paraId="68743EE8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EF0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6577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4731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Furosemid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290F2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36F14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8 - 6,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D428B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2A8CC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66C29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4 - 1,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4526E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F331E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3,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CF5D8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52 - 6,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43539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9A78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C0B2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17 - 1,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4CAC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1</w:t>
            </w:r>
          </w:p>
        </w:tc>
      </w:tr>
      <w:tr w:rsidR="00696D6D" w:rsidRPr="00696D6D" w14:paraId="25D725C6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4BF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622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DA0D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ldosterone antagonist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9FD41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97D55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F340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7 - 1,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DAF15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24</w:t>
            </w:r>
          </w:p>
        </w:tc>
        <w:tc>
          <w:tcPr>
            <w:tcW w:w="2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6879E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1A809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C3241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 - 1,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4CC2B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82</w:t>
            </w:r>
          </w:p>
        </w:tc>
      </w:tr>
      <w:tr w:rsidR="00696D6D" w:rsidRPr="00696D6D" w14:paraId="37814F56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EC5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736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3FC0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miodar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FB696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07D7F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5 - 5,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F5952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687C6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A00F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6 - 1,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84EE3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B4451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CB86A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2 - 5,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F8B15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B760A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45D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 - 1,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17D5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91</w:t>
            </w:r>
          </w:p>
        </w:tc>
      </w:tr>
      <w:tr w:rsidR="00696D6D" w:rsidRPr="00696D6D" w14:paraId="7F5A6F58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77F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79B9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7CF6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Proton pump inhibito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5F992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84027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6 - 1,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5FE5D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0B1E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B50A0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6 - 1,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4EDA6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1E7BD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80A9E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9 - 2,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03373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69540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CA5D4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4 - 1,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6A200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49</w:t>
            </w:r>
          </w:p>
        </w:tc>
      </w:tr>
      <w:tr w:rsidR="00696D6D" w:rsidRPr="00696D6D" w14:paraId="31ABF3C3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90E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0923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rigg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A0782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2E548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6C6E4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D00B2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481A0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1B4FF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D887C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DCF83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2B2E8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57F2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0C1AB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8C72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64621D8F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513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687E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AED8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schaemi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78851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96772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4 - 2,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651A9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AA28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AA07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1 - 1,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AB34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EC473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73F69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1 - 2,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C71BB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F7C8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D7EA6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8 - 1,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767B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01</w:t>
            </w:r>
          </w:p>
        </w:tc>
      </w:tr>
      <w:tr w:rsidR="00696D6D" w:rsidRPr="00696D6D" w14:paraId="3E7E907D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E77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FDE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F258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Mechanical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840CF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F2F27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DA88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3 - 3,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4764D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54</w:t>
            </w:r>
          </w:p>
        </w:tc>
        <w:tc>
          <w:tcPr>
            <w:tcW w:w="2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F35F9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82B5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41EA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6 - 2,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69737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30</w:t>
            </w:r>
          </w:p>
        </w:tc>
      </w:tr>
      <w:tr w:rsidR="00696D6D" w:rsidRPr="00696D6D" w14:paraId="687389E4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E7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2A04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ACAD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Ventricular arrhythm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133EC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5CB25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1 - 3,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3256B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6BE7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36D13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9 - 1,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45AC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1C836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E9D5D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7 - 3,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BD879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8DBE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E8A0D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5 - 1,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FC20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80</w:t>
            </w:r>
          </w:p>
        </w:tc>
      </w:tr>
      <w:tr w:rsidR="00696D6D" w:rsidRPr="00696D6D" w14:paraId="2939CBC9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D9A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BB3E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3DD9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trial arrhythm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9F7F4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E2B1A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1 - 3,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C5BB2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AA2B4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4A0CC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9 - 1,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D999B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EAF6B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08BB2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7 - 2,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FFAE3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CC3E6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8343B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7 - 1,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C8DFA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60</w:t>
            </w:r>
          </w:p>
        </w:tc>
      </w:tr>
      <w:tr w:rsidR="00696D6D" w:rsidRPr="00696D6D" w14:paraId="1D97BC9B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B2F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D00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71B8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onductive disord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3F55B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C83E5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5 - 4,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0BBEC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A1F2B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E83E7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3 - 1,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B0ACE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E6D03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CDEEA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3 - 4,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4A148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0242E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CE6DA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9 - 1,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51FE5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29</w:t>
            </w:r>
          </w:p>
        </w:tc>
      </w:tr>
      <w:tr w:rsidR="00696D6D" w:rsidRPr="00696D6D" w14:paraId="4908649E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4E1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A2A5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690F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nfectiou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9E4B7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C257C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8 - 6,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AEE3B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6366B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2,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69000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52 - 3,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33F70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&lt; 0,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9958A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EB01F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8 - 5,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B65D6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29427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8464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46 - 2,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DC99E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&lt; 0,001</w:t>
            </w:r>
          </w:p>
        </w:tc>
      </w:tr>
      <w:tr w:rsidR="00696D6D" w:rsidRPr="00696D6D" w14:paraId="3F27C1E4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25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988D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0463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Non compliance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39EF0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94C28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F88CB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7 - 2,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3C0FB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25</w:t>
            </w:r>
          </w:p>
        </w:tc>
        <w:tc>
          <w:tcPr>
            <w:tcW w:w="2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32DBD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84EC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1E37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8 - 2,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5FD2D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63</w:t>
            </w:r>
          </w:p>
        </w:tc>
      </w:tr>
      <w:tr w:rsidR="00696D6D" w:rsidRPr="00696D6D" w14:paraId="494295AE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2E7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F8AD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F684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Iatrogenic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C6EE7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7DE4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D7B58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8 - 1,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5B73B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737A3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3,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23788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1 - 23,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D48F6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DC4D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C48FC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5 - 1,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CD40F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58</w:t>
            </w:r>
          </w:p>
        </w:tc>
      </w:tr>
      <w:tr w:rsidR="00696D6D" w:rsidRPr="00696D6D" w14:paraId="5C233F9F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0C6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D3E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147C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Oth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98C56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D9803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5 - 7,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17C31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A4741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77B3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7 - 1,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FB2F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52A05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DD792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4 - 6,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7CACE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1B91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6706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6 - 1,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B349C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06</w:t>
            </w:r>
          </w:p>
        </w:tc>
      </w:tr>
      <w:tr w:rsidR="00696D6D" w:rsidRPr="00696D6D" w14:paraId="2E0E321B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A42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73DD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BD40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None / undefin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60238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3FE5C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1 - 8,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60021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D795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5970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5 - 1,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61161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98F2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97496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4 - 7,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E7F04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990E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A030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0 - 1,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40EF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21</w:t>
            </w:r>
          </w:p>
        </w:tc>
      </w:tr>
      <w:tr w:rsidR="00696D6D" w:rsidRPr="00984DA2" w14:paraId="603A7DD8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07A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92D0" w14:textId="77777777" w:rsidR="00696D6D" w:rsidRPr="00984DA2" w:rsidRDefault="00696D6D" w:rsidP="00696D6D">
            <w:pPr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18"/>
                <w:szCs w:val="18"/>
                <w:lang w:val="en-US" w:eastAsia="fr-FR"/>
                <w14:ligatures w14:val="none"/>
              </w:rPr>
              <w:t>Clinical, echographic and biological presen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6721FC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8F9404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2E44A1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BB2E6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DAF64C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27AC28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045F9D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D4BEDC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AAD9EF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798C4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C631B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E2DCB8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</w:tr>
      <w:tr w:rsidR="00696D6D" w:rsidRPr="00696D6D" w14:paraId="582468CD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C32D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6AEB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dmission uni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F87D7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F2B5C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350BF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970DA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0B3EC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741B21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419BBA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000724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1E9805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BAA42D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391A34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F1E2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6616A8F4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7E1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954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63E5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ICU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CB33D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917FC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E09F2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45B61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6768E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0F43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148FB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DADEE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A672B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C1A7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14B3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F1EA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13D43072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87C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05A1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B766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Reanim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75899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2C2EE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1 - 4,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107E4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A524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C31C6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8 - 2,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254E2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33BA2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796CC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8 - 3,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4E8C0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F711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34DA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6 - 1,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481ED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17</w:t>
            </w:r>
          </w:p>
        </w:tc>
      </w:tr>
      <w:tr w:rsidR="00696D6D" w:rsidRPr="00696D6D" w14:paraId="740B4076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2F1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C571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linical presentation at admiss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405C3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1E6D7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5B478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2D35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2824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CB73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1C5FC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9415E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1815B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67B3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2472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613A6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7F7A493A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D93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FD0D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A3E1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eart rate (for 10 bpm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8FC58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98CCB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4 - 1,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F3578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2EE2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281D6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01 - 1,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FC9F0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6CD81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AB6FA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3 - 1,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E65BF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61E7F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0CF08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8 - 1,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7375C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15</w:t>
            </w:r>
          </w:p>
        </w:tc>
      </w:tr>
      <w:tr w:rsidR="00696D6D" w:rsidRPr="00696D6D" w14:paraId="3F7A72C4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328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33A4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092C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BP (for 10 mmHg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5DBAB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D1079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4 - 1,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1D61D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FF05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4150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4 - 0,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72B6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A7AB1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5B411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4 - 1,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DCB78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92A9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6351B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8 - 0,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2030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&lt; 0,001</w:t>
            </w:r>
          </w:p>
        </w:tc>
      </w:tr>
      <w:tr w:rsidR="00696D6D" w:rsidRPr="00696D6D" w14:paraId="012765B0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998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9F19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765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DBP (for 10 mmHg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9B391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E8FFD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8 - 1,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AAC91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F090B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EC291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1 - 0,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0961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BAE88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77DD7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5 - 1,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77BDD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BB20B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E237F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2 - 0,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89B66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&lt; 0,001</w:t>
            </w:r>
          </w:p>
        </w:tc>
      </w:tr>
      <w:tr w:rsidR="00696D6D" w:rsidRPr="00696D6D" w14:paraId="037E1FA6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35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A9FE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719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inus rhyth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D14B0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38D15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2 - 1,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C3E97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E08BE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6387D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5 - 1,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0018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28570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9EF14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5 - 1,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9BB6F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C7111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6DC9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2 - 1,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9932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59</w:t>
            </w:r>
          </w:p>
        </w:tc>
      </w:tr>
      <w:tr w:rsidR="00696D6D" w:rsidRPr="00696D6D" w14:paraId="083DB32C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E1C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1552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A5D6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Mottl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77BB5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59CB3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5 - 2,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D6176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4CD87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9CF8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1 - 1,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3A8C7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2C5E3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2756D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0 - 2,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3B87C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D4483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4246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14 - 1,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56426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2</w:t>
            </w:r>
          </w:p>
        </w:tc>
      </w:tr>
      <w:tr w:rsidR="00696D6D" w:rsidRPr="00696D6D" w14:paraId="2A84A2C2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655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853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lood tests at admiss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3F312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4C84D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90513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889E9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39117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602A2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3DA97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9AA31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6F0B3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ED5E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03E2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CE46F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7772F2F9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B51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C0D7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EC9E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odium (mmol/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47548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834EF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8 - 1,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78ED8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3C92A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D214B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 - 1,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725FD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D48CE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2D8DA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 - 1,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9FE11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AE34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3E164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95 - 0,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E9627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4</w:t>
            </w:r>
          </w:p>
        </w:tc>
      </w:tr>
      <w:tr w:rsidR="00696D6D" w:rsidRPr="00696D6D" w14:paraId="542FA565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3DC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1B6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9FD9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eGFR (for 10 mL/min/1.73 m²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78FB5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4DD75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0 - 1,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4C3C6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B6185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0315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3 - 0,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1ED3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F60E3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8BB5B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70 - 0,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C6D24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D820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1FBA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4 - 0,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50A0A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&lt; 0,001</w:t>
            </w:r>
          </w:p>
        </w:tc>
      </w:tr>
      <w:tr w:rsidR="00696D6D" w:rsidRPr="00696D6D" w14:paraId="3E24D7FA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EA3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D1C4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417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ilirubin (mg/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46566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6DCE5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92A5E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F403F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47C05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9AAC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08AB5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A1304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C5ABD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5E631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0B8F1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C5DB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09124988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42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E0EA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36D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D10E1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16326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97FC5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B8A9E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5A553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3DA1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52D6F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0E5C9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02B4A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8E2B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7EC9A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0B85A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4B66B42F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A4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873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CF61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FE696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1F1C0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3 - 5,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829FB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37113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9C590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0 - 1,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111B0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474E3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913A8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2 - 6,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7F01B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71BDE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8FC48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6 - 1,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74297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62</w:t>
            </w:r>
          </w:p>
        </w:tc>
      </w:tr>
      <w:tr w:rsidR="00696D6D" w:rsidRPr="00696D6D" w14:paraId="35027828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4AA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27B5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121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65ACD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3,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A4553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8 - 12,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66507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2A8AA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15E7D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6 - 1,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BB4F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093DD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3,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974FF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 - 11,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E3297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BAB4A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B1AFF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6 - 1,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B8077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99</w:t>
            </w:r>
          </w:p>
        </w:tc>
      </w:tr>
      <w:tr w:rsidR="00696D6D" w:rsidRPr="00696D6D" w14:paraId="55CCA295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4E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1F9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A131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Haemoglobin (g/d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92B66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6D8DC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9 - 1,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E5C44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759F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333CD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9 - 1,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1AAF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F9B68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DC34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7 - 1,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D2573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7A04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CCDC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5 - 0,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06E8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&lt; 0,001</w:t>
            </w:r>
          </w:p>
        </w:tc>
      </w:tr>
      <w:tr w:rsidR="00696D6D" w:rsidRPr="00984DA2" w14:paraId="46F1745F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05C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2A83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E7C3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Arterial blood lactates (mmol/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C80D91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BD3276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45E150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18B10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A0A5DA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076926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599F30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3CB9BE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AEAEE6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789795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BE36F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30C490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</w:tr>
      <w:tr w:rsidR="00696D6D" w:rsidRPr="00696D6D" w14:paraId="5ED653CB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32DC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8C3" w14:textId="77777777" w:rsidR="00696D6D" w:rsidRPr="00984DA2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EB0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    </w:t>
            </w: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ertile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6AA48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35B60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957AE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968A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1B6D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E0824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F33A9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1C317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A25E1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00C3F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69CCB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066D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09A1551C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7F2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6818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218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513CD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96F2A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5 - 2,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E874A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0A93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F7E4A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8 - 1,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B3C9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217FD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316FE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3 - 2,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9E0DB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80EC7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FB5F0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2 - 1,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7A51C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65</w:t>
            </w:r>
          </w:p>
        </w:tc>
      </w:tr>
      <w:tr w:rsidR="00696D6D" w:rsidRPr="00696D6D" w14:paraId="7A468C71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DA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F80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7055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E1348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A851F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8 - 1,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5C67F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0E1BC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D0E2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20 - 2,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245B4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CEE20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C2E11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2 - 2,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421D6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6FB1E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95D9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4 - 1,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59275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28</w:t>
            </w:r>
          </w:p>
        </w:tc>
      </w:tr>
      <w:tr w:rsidR="00696D6D" w:rsidRPr="00696D6D" w14:paraId="06E177CE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8E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324B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4D60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SAT (IU/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F2258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969B1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C87C2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094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59126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239FA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AFD5C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A8270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EE102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FB05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CEE9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691F4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34592F45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D63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5859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09AD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B2064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A839E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C2E21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8272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3EA9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BD61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90D00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8A563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197CF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C613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8AE92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04DE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1E243B8D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452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CAC1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2E2D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D8229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B364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5 - 2,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1EAFA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5B8B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CD1C7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9 - 1,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A4AD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A6D24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DCFCE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3 - 3,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DE0D1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924F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FBEA0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9 - 1,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CECC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13</w:t>
            </w:r>
          </w:p>
        </w:tc>
      </w:tr>
      <w:tr w:rsidR="00696D6D" w:rsidRPr="00696D6D" w14:paraId="444202E4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5EF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4C9F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6BC5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642FB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8786C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3 - 4,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4B41F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2E4BE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2240B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7 - 2,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AADD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8BCB6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06EE0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0 - 5,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E68AE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6BFCF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D44DF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2 - 1,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C1074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40</w:t>
            </w:r>
          </w:p>
        </w:tc>
      </w:tr>
      <w:tr w:rsidR="00696D6D" w:rsidRPr="00696D6D" w14:paraId="298B786E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D0A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58C1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C5E6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ALAT (IU/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EBBD9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D5AD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7BC6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88BC2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A773B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0F393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1348C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DAD00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6C8EE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B37B2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8605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E47C9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54D6D362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DED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BD02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E1B3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45602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858C2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5DCC6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77029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AAB11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9C56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F7FEA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F02F0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48A61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7861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FBE6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B8490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547A2652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2CC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5710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BDF3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E61BD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C818F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2 - 3,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71DB1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E359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8B3CA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6 - 1,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A26EC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80337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432E8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9 - 4,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5BCF4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B842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8955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2 - 1,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06230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79</w:t>
            </w:r>
          </w:p>
        </w:tc>
      </w:tr>
      <w:tr w:rsidR="00696D6D" w:rsidRPr="00696D6D" w14:paraId="72898389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7C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348F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0C52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A86C5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52566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2 - 2,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C9516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3FDA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6612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 - 2,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DC0DF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10D12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350B9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8 - 3,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0A060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95520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7854B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3 - 1,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57EF7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24</w:t>
            </w:r>
          </w:p>
        </w:tc>
      </w:tr>
      <w:tr w:rsidR="00696D6D" w:rsidRPr="00984DA2" w14:paraId="37447985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58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D880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7507" w14:textId="77777777" w:rsidR="00696D6D" w:rsidRPr="00984DA2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BNP or NT-proBNP (pg/m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FA4ECE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AE16B1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A966AF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50E02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8732AC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AFE96A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9A8E4E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52177C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5BBF05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C0DE4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6DACF5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9117A1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> </w:t>
            </w:r>
          </w:p>
        </w:tc>
      </w:tr>
      <w:tr w:rsidR="00696D6D" w:rsidRPr="00696D6D" w14:paraId="4E5146D2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AADF" w14:textId="77777777" w:rsidR="00696D6D" w:rsidRPr="00984DA2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18C3" w14:textId="77777777" w:rsidR="00696D6D" w:rsidRPr="00984DA2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ABF6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fr-FR"/>
                <w14:ligatures w14:val="none"/>
              </w:rPr>
              <w:t xml:space="preserve">     </w:t>
            </w: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Tertile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01BBE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928E5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6AADF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FBB5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E2A25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7AC41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C2649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9945B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14C0B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33208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72A26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CDCD7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560552BB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BD4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4893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0BF1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2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97DC8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fr-FR"/>
                <w14:ligatures w14:val="none"/>
              </w:rPr>
              <w:t>not comput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F4789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C4211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2 - 2,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37159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44740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2454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7 - 11,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D862B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50352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13691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5 - 2,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B2737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88</w:t>
            </w:r>
          </w:p>
        </w:tc>
      </w:tr>
      <w:tr w:rsidR="00696D6D" w:rsidRPr="00696D6D" w14:paraId="010CD60E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C55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303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3F1A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07871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3,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D62B2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3 - 10,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41B6E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11B59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6F881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12 - 3,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4C35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8659B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3,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2C800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14 - 11,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39198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957A0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784A6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29 - 2,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CAE05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1</w:t>
            </w:r>
          </w:p>
        </w:tc>
      </w:tr>
      <w:tr w:rsidR="00696D6D" w:rsidRPr="00696D6D" w14:paraId="1CFDDB20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7AE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304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4040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CRP (mg/L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F6C23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86D36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694BE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91677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3BCB0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984B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9650C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A4CCF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57D2D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400A9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E2710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732A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5E623751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1A8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F7A7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7B23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17D3C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23EF2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9B7D8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C226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317CC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C953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453E5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76586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29CFA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0A52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9D387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(ref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8CF36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7F7CBC9F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FF2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8E7A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BC5B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55C75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CC93F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9 - 5,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5467D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2023B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069B9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15 - 3,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CAD1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D99AD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15B5C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5 - 4,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EC137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7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B3E3E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3B9BD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09 - 2,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D66F6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17</w:t>
            </w:r>
          </w:p>
        </w:tc>
      </w:tr>
      <w:tr w:rsidR="00696D6D" w:rsidRPr="00696D6D" w14:paraId="5FD801EC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29C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A79C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04E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 xml:space="preserve">     Tertile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2991A4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C507F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48 - 10,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D02C5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4288C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645C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20 - 3,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0F84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B1B32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32C69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7 - 8,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F89BF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8527A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2,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4F1D5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44 - 3,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256D1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&lt; 0,001</w:t>
            </w:r>
          </w:p>
        </w:tc>
      </w:tr>
      <w:tr w:rsidR="00696D6D" w:rsidRPr="00696D6D" w14:paraId="2AA61557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956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3BA7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Baseline echograph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6B482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BC4C9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D26AA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2A54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B13D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542B4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0CB09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DF3F0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812BB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796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0BAD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9D8FE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</w:tr>
      <w:tr w:rsidR="00696D6D" w:rsidRPr="00696D6D" w14:paraId="5B10E834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99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0DD7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A3D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LVEF (for 1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26746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4D514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56 - 0,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33651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BAC10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8D26C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74 - 0,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59853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81A7E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133D8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56 - 0,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2B6FFB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73BC2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0651C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81 - 0,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7C13D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09</w:t>
            </w:r>
          </w:p>
        </w:tc>
      </w:tr>
      <w:tr w:rsidR="00696D6D" w:rsidRPr="00696D6D" w14:paraId="71B416BF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045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0ADF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C642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evere mitral regurgit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73A320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2,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45D19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2 - 9,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86C5A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9872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A31486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8 - 1,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57305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E68DB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3,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D86978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9 - 11,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530A5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0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BFAAA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02B1B9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1 - 1,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68ACA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89</w:t>
            </w:r>
          </w:p>
        </w:tc>
      </w:tr>
      <w:tr w:rsidR="00696D6D" w:rsidRPr="00696D6D" w14:paraId="3395E058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914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10D0" w14:textId="77777777" w:rsidR="00696D6D" w:rsidRPr="00696D6D" w:rsidRDefault="00696D6D" w:rsidP="00696D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CD3C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evere aortic stenos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63502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5,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080FA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17 - 23,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4DB88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AC459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5AC8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65 - 2,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9BE77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3CD73D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5,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1A0A5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1,21 - 24,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0A8005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b/>
                <w:bCs/>
                <w:color w:val="4472C4"/>
                <w:kern w:val="0"/>
                <w:sz w:val="18"/>
                <w:szCs w:val="18"/>
                <w:lang w:eastAsia="fr-FR"/>
                <w14:ligatures w14:val="none"/>
              </w:rPr>
              <w:t>0,0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DE1B4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CA50DC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2 - 1,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CD36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74</w:t>
            </w:r>
          </w:p>
        </w:tc>
      </w:tr>
      <w:tr w:rsidR="00696D6D" w:rsidRPr="00696D6D" w14:paraId="2B3DEB31" w14:textId="77777777" w:rsidTr="00696D6D">
        <w:trPr>
          <w:trHeight w:val="23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5AF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D57B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 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C8D0D" w14:textId="77777777" w:rsidR="00696D6D" w:rsidRPr="00696D6D" w:rsidRDefault="00696D6D" w:rsidP="00696D6D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Severe aortic regurgitati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C6BFC7E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1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5C266A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6 - 8,7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DE82E2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3FEEE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BBFDA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56 - 5,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001B8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3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C2C2A8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1,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567A6BA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14 - 7,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473FDD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9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DD295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88F14F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28 - 2,7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9E4EB2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  <w:r w:rsidRPr="00696D6D"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  <w:t>0,807</w:t>
            </w:r>
          </w:p>
        </w:tc>
      </w:tr>
      <w:tr w:rsidR="00696D6D" w:rsidRPr="00696D6D" w14:paraId="5367B9DD" w14:textId="77777777" w:rsidTr="00696D6D">
        <w:trPr>
          <w:trHeight w:val="978"/>
        </w:trPr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7931" w14:textId="77777777" w:rsidR="00696D6D" w:rsidRPr="00696D6D" w:rsidRDefault="00696D6D" w:rsidP="00696D6D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1437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9FDBA" w14:textId="77777777" w:rsidR="00696D6D" w:rsidRPr="00696D6D" w:rsidRDefault="00696D6D" w:rsidP="00696D6D">
            <w:pPr>
              <w:jc w:val="both"/>
              <w:rPr>
                <w:rFonts w:ascii="Calibri" w:eastAsia="Times New Roman" w:hAnsi="Calibri" w:cs="Calibri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84DA2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ACE : Angiotensin-Converting Enzyme. ALAT : ALanine AminoTransferase. ARB : Angiotensin-Receptor Blocker. ASAT : ASpartate AminoTransferase. BMI : Body Mass Index. CABG : Coronary Artery Bypass Graft. CICU : Cardiologic Intensive Care Unit. COPD : Chronic Obstructive Pulmonary Disease. CRP : C-Reactive Protein. DBP : Diastolic Blood Pressure. IQR : InterQuartile Range. </w:t>
            </w:r>
            <w:r w:rsidRPr="00696D6D">
              <w:rPr>
                <w:rFonts w:ascii="Calibri" w:eastAsia="Times New Roman" w:hAnsi="Calibri" w:cs="Calibri"/>
                <w:kern w:val="0"/>
                <w:sz w:val="16"/>
                <w:szCs w:val="16"/>
                <w:lang w:eastAsia="fr-FR"/>
                <w14:ligatures w14:val="none"/>
              </w:rPr>
              <w:t xml:space="preserve">LVEF : Left Ventricular Ejection Fraction. PCI : Percutaneous Coronary Intervention. SD : Standard Deviation. SBP : Systolic Blood Pressure. SD : Standard Deviation. </w:t>
            </w:r>
          </w:p>
        </w:tc>
      </w:tr>
    </w:tbl>
    <w:p w14:paraId="3F0113FA" w14:textId="77777777" w:rsidR="00696D6D" w:rsidRPr="00696D6D" w:rsidRDefault="00696D6D">
      <w:pPr>
        <w:rPr>
          <w:lang w:val="en-US"/>
        </w:rPr>
      </w:pPr>
    </w:p>
    <w:sectPr w:rsidR="00696D6D" w:rsidRPr="00696D6D" w:rsidSect="00696D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6D"/>
    <w:rsid w:val="00004F54"/>
    <w:rsid w:val="00012F4D"/>
    <w:rsid w:val="00025F53"/>
    <w:rsid w:val="0003221A"/>
    <w:rsid w:val="00041AAB"/>
    <w:rsid w:val="0004290F"/>
    <w:rsid w:val="00057318"/>
    <w:rsid w:val="00061C79"/>
    <w:rsid w:val="00082AC4"/>
    <w:rsid w:val="00125E03"/>
    <w:rsid w:val="00163E96"/>
    <w:rsid w:val="00186E4A"/>
    <w:rsid w:val="001C3161"/>
    <w:rsid w:val="001C4FD1"/>
    <w:rsid w:val="00230C3E"/>
    <w:rsid w:val="00245BD5"/>
    <w:rsid w:val="002549F9"/>
    <w:rsid w:val="002A5C77"/>
    <w:rsid w:val="002D06F9"/>
    <w:rsid w:val="00333949"/>
    <w:rsid w:val="003669CA"/>
    <w:rsid w:val="003771C9"/>
    <w:rsid w:val="003A5E86"/>
    <w:rsid w:val="003D10AD"/>
    <w:rsid w:val="003D628A"/>
    <w:rsid w:val="003F2662"/>
    <w:rsid w:val="00407A3D"/>
    <w:rsid w:val="00421522"/>
    <w:rsid w:val="004370D2"/>
    <w:rsid w:val="004B60CF"/>
    <w:rsid w:val="004D7D80"/>
    <w:rsid w:val="004F19C1"/>
    <w:rsid w:val="004F6770"/>
    <w:rsid w:val="0050505B"/>
    <w:rsid w:val="00565C66"/>
    <w:rsid w:val="0059230E"/>
    <w:rsid w:val="005E42D5"/>
    <w:rsid w:val="005F06C5"/>
    <w:rsid w:val="00613FA6"/>
    <w:rsid w:val="006405B2"/>
    <w:rsid w:val="00695C4A"/>
    <w:rsid w:val="00696D6D"/>
    <w:rsid w:val="006A0222"/>
    <w:rsid w:val="006C4376"/>
    <w:rsid w:val="006F0423"/>
    <w:rsid w:val="00721760"/>
    <w:rsid w:val="007E7B66"/>
    <w:rsid w:val="00815834"/>
    <w:rsid w:val="00882879"/>
    <w:rsid w:val="008F4499"/>
    <w:rsid w:val="00952E50"/>
    <w:rsid w:val="0096473D"/>
    <w:rsid w:val="00984DA2"/>
    <w:rsid w:val="009E5EB4"/>
    <w:rsid w:val="00A129E7"/>
    <w:rsid w:val="00A40098"/>
    <w:rsid w:val="00A41F03"/>
    <w:rsid w:val="00A47F78"/>
    <w:rsid w:val="00A82C71"/>
    <w:rsid w:val="00B17F31"/>
    <w:rsid w:val="00B6168D"/>
    <w:rsid w:val="00B84DBE"/>
    <w:rsid w:val="00B858D0"/>
    <w:rsid w:val="00BA0430"/>
    <w:rsid w:val="00BA3648"/>
    <w:rsid w:val="00BF327A"/>
    <w:rsid w:val="00C34426"/>
    <w:rsid w:val="00C540F0"/>
    <w:rsid w:val="00C673CD"/>
    <w:rsid w:val="00C72CC1"/>
    <w:rsid w:val="00CC1B70"/>
    <w:rsid w:val="00D124F9"/>
    <w:rsid w:val="00D43696"/>
    <w:rsid w:val="00D715ED"/>
    <w:rsid w:val="00DA1D83"/>
    <w:rsid w:val="00DD23B4"/>
    <w:rsid w:val="00DF5AA2"/>
    <w:rsid w:val="00E07AEF"/>
    <w:rsid w:val="00E40887"/>
    <w:rsid w:val="00EB17E2"/>
    <w:rsid w:val="00ED0EB2"/>
    <w:rsid w:val="00F53B64"/>
    <w:rsid w:val="00F640B7"/>
    <w:rsid w:val="00FC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C6216B"/>
  <w15:chartTrackingRefBased/>
  <w15:docId w15:val="{8439873C-966C-2B45-BF6E-0712FCDE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96D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96D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6D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96D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6D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96D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6D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6D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6D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96D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96D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96D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96D6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96D6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96D6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96D6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96D6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96D6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96D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96D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96D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96D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96D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96D6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96D6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96D6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96D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96D6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96D6D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696D6D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96D6D"/>
    <w:rPr>
      <w:color w:val="954F72"/>
      <w:u w:val="single"/>
    </w:rPr>
  </w:style>
  <w:style w:type="paragraph" w:customStyle="1" w:styleId="msonormal0">
    <w:name w:val="msonormal"/>
    <w:basedOn w:val="Normal"/>
    <w:rsid w:val="00696D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5">
    <w:name w:val="xl65"/>
    <w:basedOn w:val="Normal"/>
    <w:rsid w:val="00696D6D"/>
    <w:pPr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66">
    <w:name w:val="xl66"/>
    <w:basedOn w:val="Normal"/>
    <w:rsid w:val="00696D6D"/>
    <w:pPr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67">
    <w:name w:val="xl67"/>
    <w:basedOn w:val="Normal"/>
    <w:rsid w:val="00696D6D"/>
    <w:pP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68">
    <w:name w:val="xl68"/>
    <w:basedOn w:val="Normal"/>
    <w:rsid w:val="00696D6D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69">
    <w:name w:val="xl69"/>
    <w:basedOn w:val="Normal"/>
    <w:rsid w:val="00696D6D"/>
    <w:pPr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70">
    <w:name w:val="xl70"/>
    <w:basedOn w:val="Normal"/>
    <w:rsid w:val="00696D6D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71">
    <w:name w:val="xl71"/>
    <w:basedOn w:val="Normal"/>
    <w:rsid w:val="00696D6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72">
    <w:name w:val="xl72"/>
    <w:basedOn w:val="Normal"/>
    <w:rsid w:val="00696D6D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73">
    <w:name w:val="xl73"/>
    <w:basedOn w:val="Normal"/>
    <w:rsid w:val="00696D6D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70C0"/>
      <w:kern w:val="0"/>
      <w:sz w:val="18"/>
      <w:szCs w:val="18"/>
      <w:lang w:eastAsia="fr-FR"/>
      <w14:ligatures w14:val="none"/>
    </w:rPr>
  </w:style>
  <w:style w:type="paragraph" w:customStyle="1" w:styleId="xl74">
    <w:name w:val="xl74"/>
    <w:basedOn w:val="Normal"/>
    <w:rsid w:val="00696D6D"/>
    <w:pPr>
      <w:spacing w:before="100" w:beforeAutospacing="1" w:after="100" w:afterAutospacing="1"/>
    </w:pPr>
    <w:rPr>
      <w:rFonts w:ascii="Calibri" w:eastAsia="Times New Roman" w:hAnsi="Calibri" w:cs="Calibri"/>
      <w:color w:val="4472C4"/>
      <w:kern w:val="0"/>
      <w:sz w:val="18"/>
      <w:szCs w:val="18"/>
      <w:lang w:eastAsia="fr-FR"/>
      <w14:ligatures w14:val="none"/>
    </w:rPr>
  </w:style>
  <w:style w:type="paragraph" w:customStyle="1" w:styleId="xl75">
    <w:name w:val="xl75"/>
    <w:basedOn w:val="Normal"/>
    <w:rsid w:val="00696D6D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76">
    <w:name w:val="xl76"/>
    <w:basedOn w:val="Normal"/>
    <w:rsid w:val="00696D6D"/>
    <w:pPr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77">
    <w:name w:val="xl77"/>
    <w:basedOn w:val="Normal"/>
    <w:rsid w:val="00696D6D"/>
    <w:pPr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78">
    <w:name w:val="xl78"/>
    <w:basedOn w:val="Normal"/>
    <w:rsid w:val="00696D6D"/>
    <w:pPr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79">
    <w:name w:val="xl79"/>
    <w:basedOn w:val="Normal"/>
    <w:rsid w:val="00696D6D"/>
    <w:pPr>
      <w:pBdr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80">
    <w:name w:val="xl80"/>
    <w:basedOn w:val="Normal"/>
    <w:rsid w:val="00696D6D"/>
    <w:pPr>
      <w:pBdr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81">
    <w:name w:val="xl81"/>
    <w:basedOn w:val="Normal"/>
    <w:rsid w:val="00696D6D"/>
    <w:pPr>
      <w:pBdr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82">
    <w:name w:val="xl82"/>
    <w:basedOn w:val="Normal"/>
    <w:rsid w:val="00696D6D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83">
    <w:name w:val="xl83"/>
    <w:basedOn w:val="Normal"/>
    <w:rsid w:val="00696D6D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84">
    <w:name w:val="xl84"/>
    <w:basedOn w:val="Normal"/>
    <w:rsid w:val="00696D6D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85">
    <w:name w:val="xl85"/>
    <w:basedOn w:val="Normal"/>
    <w:rsid w:val="00696D6D"/>
    <w:pP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86">
    <w:name w:val="xl86"/>
    <w:basedOn w:val="Normal"/>
    <w:rsid w:val="00696D6D"/>
    <w:pP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87">
    <w:name w:val="xl87"/>
    <w:basedOn w:val="Normal"/>
    <w:rsid w:val="00696D6D"/>
    <w:pP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88">
    <w:name w:val="xl88"/>
    <w:basedOn w:val="Normal"/>
    <w:rsid w:val="00696D6D"/>
    <w:pP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4472C4"/>
      <w:kern w:val="0"/>
      <w:sz w:val="18"/>
      <w:szCs w:val="18"/>
      <w:lang w:eastAsia="fr-FR"/>
      <w14:ligatures w14:val="none"/>
    </w:rPr>
  </w:style>
  <w:style w:type="paragraph" w:customStyle="1" w:styleId="xl89">
    <w:name w:val="xl89"/>
    <w:basedOn w:val="Normal"/>
    <w:rsid w:val="00696D6D"/>
    <w:pP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4472C4"/>
      <w:kern w:val="0"/>
      <w:sz w:val="18"/>
      <w:szCs w:val="18"/>
      <w:lang w:eastAsia="fr-FR"/>
      <w14:ligatures w14:val="none"/>
    </w:rPr>
  </w:style>
  <w:style w:type="paragraph" w:customStyle="1" w:styleId="xl90">
    <w:name w:val="xl90"/>
    <w:basedOn w:val="Normal"/>
    <w:rsid w:val="00696D6D"/>
    <w:pP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4472C4"/>
      <w:kern w:val="0"/>
      <w:sz w:val="18"/>
      <w:szCs w:val="18"/>
      <w:lang w:eastAsia="fr-FR"/>
      <w14:ligatures w14:val="none"/>
    </w:rPr>
  </w:style>
  <w:style w:type="paragraph" w:customStyle="1" w:styleId="xl91">
    <w:name w:val="xl91"/>
    <w:basedOn w:val="Normal"/>
    <w:rsid w:val="00696D6D"/>
    <w:pPr>
      <w:pBdr>
        <w:bottom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92">
    <w:name w:val="xl92"/>
    <w:basedOn w:val="Normal"/>
    <w:rsid w:val="00696D6D"/>
    <w:pPr>
      <w:pBdr>
        <w:bottom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93">
    <w:name w:val="xl93"/>
    <w:basedOn w:val="Normal"/>
    <w:rsid w:val="00696D6D"/>
    <w:pPr>
      <w:pBdr>
        <w:bottom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94">
    <w:name w:val="xl94"/>
    <w:basedOn w:val="Normal"/>
    <w:rsid w:val="00696D6D"/>
    <w:pP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color w:val="548235"/>
      <w:kern w:val="0"/>
      <w:sz w:val="18"/>
      <w:szCs w:val="18"/>
      <w:lang w:eastAsia="fr-FR"/>
      <w14:ligatures w14:val="none"/>
    </w:rPr>
  </w:style>
  <w:style w:type="paragraph" w:customStyle="1" w:styleId="xl95">
    <w:name w:val="xl95"/>
    <w:basedOn w:val="Normal"/>
    <w:rsid w:val="00696D6D"/>
    <w:pP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color w:val="548235"/>
      <w:kern w:val="0"/>
      <w:sz w:val="18"/>
      <w:szCs w:val="18"/>
      <w:lang w:eastAsia="fr-FR"/>
      <w14:ligatures w14:val="none"/>
    </w:rPr>
  </w:style>
  <w:style w:type="paragraph" w:customStyle="1" w:styleId="xl96">
    <w:name w:val="xl96"/>
    <w:basedOn w:val="Normal"/>
    <w:rsid w:val="00696D6D"/>
    <w:pP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color w:val="548235"/>
      <w:kern w:val="0"/>
      <w:sz w:val="18"/>
      <w:szCs w:val="18"/>
      <w:lang w:eastAsia="fr-FR"/>
      <w14:ligatures w14:val="none"/>
    </w:rPr>
  </w:style>
  <w:style w:type="paragraph" w:customStyle="1" w:styleId="xl97">
    <w:name w:val="xl97"/>
    <w:basedOn w:val="Normal"/>
    <w:rsid w:val="00696D6D"/>
    <w:pPr>
      <w:shd w:val="clear" w:color="000000" w:fill="E2EFDA"/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98">
    <w:name w:val="xl98"/>
    <w:basedOn w:val="Normal"/>
    <w:rsid w:val="00696D6D"/>
    <w:pPr>
      <w:shd w:val="clear" w:color="000000" w:fill="E2EFDA"/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99">
    <w:name w:val="xl99"/>
    <w:basedOn w:val="Normal"/>
    <w:rsid w:val="00696D6D"/>
    <w:pPr>
      <w:shd w:val="clear" w:color="000000" w:fill="E2EFDA"/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100">
    <w:name w:val="xl100"/>
    <w:basedOn w:val="Normal"/>
    <w:rsid w:val="00696D6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101">
    <w:name w:val="xl101"/>
    <w:basedOn w:val="Normal"/>
    <w:rsid w:val="00696D6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102">
    <w:name w:val="xl102"/>
    <w:basedOn w:val="Normal"/>
    <w:rsid w:val="00696D6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103">
    <w:name w:val="xl103"/>
    <w:basedOn w:val="Normal"/>
    <w:rsid w:val="00696D6D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104">
    <w:name w:val="xl104"/>
    <w:basedOn w:val="Normal"/>
    <w:rsid w:val="00696D6D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105">
    <w:name w:val="xl105"/>
    <w:basedOn w:val="Normal"/>
    <w:rsid w:val="00696D6D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106">
    <w:name w:val="xl106"/>
    <w:basedOn w:val="Normal"/>
    <w:rsid w:val="00696D6D"/>
    <w:pPr>
      <w:shd w:val="clear" w:color="000000" w:fill="F2F2F2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107">
    <w:name w:val="xl107"/>
    <w:basedOn w:val="Normal"/>
    <w:rsid w:val="00696D6D"/>
    <w:pPr>
      <w:shd w:val="clear" w:color="000000" w:fill="F2F2F2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108">
    <w:name w:val="xl108"/>
    <w:basedOn w:val="Normal"/>
    <w:rsid w:val="00696D6D"/>
    <w:pPr>
      <w:shd w:val="clear" w:color="000000" w:fill="F2F2F2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109">
    <w:name w:val="xl109"/>
    <w:basedOn w:val="Normal"/>
    <w:rsid w:val="00696D6D"/>
    <w:pPr>
      <w:shd w:val="clear" w:color="000000" w:fill="F2F2F2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4472C4"/>
      <w:kern w:val="0"/>
      <w:sz w:val="18"/>
      <w:szCs w:val="18"/>
      <w:lang w:eastAsia="fr-FR"/>
      <w14:ligatures w14:val="none"/>
    </w:rPr>
  </w:style>
  <w:style w:type="paragraph" w:customStyle="1" w:styleId="xl110">
    <w:name w:val="xl110"/>
    <w:basedOn w:val="Normal"/>
    <w:rsid w:val="00696D6D"/>
    <w:pPr>
      <w:shd w:val="clear" w:color="000000" w:fill="F2F2F2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4472C4"/>
      <w:kern w:val="0"/>
      <w:sz w:val="18"/>
      <w:szCs w:val="18"/>
      <w:lang w:eastAsia="fr-FR"/>
      <w14:ligatures w14:val="none"/>
    </w:rPr>
  </w:style>
  <w:style w:type="paragraph" w:customStyle="1" w:styleId="xl111">
    <w:name w:val="xl111"/>
    <w:basedOn w:val="Normal"/>
    <w:rsid w:val="00696D6D"/>
    <w:pPr>
      <w:shd w:val="clear" w:color="000000" w:fill="F2F2F2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4472C4"/>
      <w:kern w:val="0"/>
      <w:sz w:val="18"/>
      <w:szCs w:val="18"/>
      <w:lang w:eastAsia="fr-FR"/>
      <w14:ligatures w14:val="none"/>
    </w:rPr>
  </w:style>
  <w:style w:type="paragraph" w:customStyle="1" w:styleId="xl112">
    <w:name w:val="xl112"/>
    <w:basedOn w:val="Normal"/>
    <w:rsid w:val="00696D6D"/>
    <w:pPr>
      <w:shd w:val="clear" w:color="000000" w:fill="F2F2F2"/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113">
    <w:name w:val="xl113"/>
    <w:basedOn w:val="Normal"/>
    <w:rsid w:val="00696D6D"/>
    <w:pPr>
      <w:shd w:val="clear" w:color="000000" w:fill="F2F2F2"/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114">
    <w:name w:val="xl114"/>
    <w:basedOn w:val="Normal"/>
    <w:rsid w:val="00696D6D"/>
    <w:pPr>
      <w:shd w:val="clear" w:color="000000" w:fill="F2F2F2"/>
      <w:spacing w:before="100" w:beforeAutospacing="1" w:after="100" w:afterAutospacing="1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115">
    <w:name w:val="xl115"/>
    <w:basedOn w:val="Normal"/>
    <w:rsid w:val="00696D6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116">
    <w:name w:val="xl116"/>
    <w:basedOn w:val="Normal"/>
    <w:rsid w:val="00696D6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117">
    <w:name w:val="xl117"/>
    <w:basedOn w:val="Normal"/>
    <w:rsid w:val="00696D6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sz w:val="18"/>
      <w:szCs w:val="18"/>
      <w:lang w:eastAsia="fr-FR"/>
      <w14:ligatures w14:val="none"/>
    </w:rPr>
  </w:style>
  <w:style w:type="paragraph" w:customStyle="1" w:styleId="xl118">
    <w:name w:val="xl118"/>
    <w:basedOn w:val="Normal"/>
    <w:rsid w:val="00696D6D"/>
    <w:pP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i/>
      <w:iCs/>
      <w:kern w:val="0"/>
      <w:sz w:val="18"/>
      <w:szCs w:val="18"/>
      <w:lang w:eastAsia="fr-FR"/>
      <w14:ligatures w14:val="none"/>
    </w:rPr>
  </w:style>
  <w:style w:type="paragraph" w:customStyle="1" w:styleId="xl119">
    <w:name w:val="xl119"/>
    <w:basedOn w:val="Normal"/>
    <w:rsid w:val="00696D6D"/>
    <w:pPr>
      <w:pBdr>
        <w:top w:val="single" w:sz="4" w:space="0" w:color="auto"/>
      </w:pBdr>
      <w:spacing w:before="100" w:beforeAutospacing="1" w:after="100" w:afterAutospacing="1"/>
      <w:jc w:val="both"/>
      <w:textAlignment w:val="top"/>
    </w:pPr>
    <w:rPr>
      <w:rFonts w:ascii="Calibri" w:eastAsia="Times New Roman" w:hAnsi="Calibri" w:cs="Calibri"/>
      <w:kern w:val="0"/>
      <w:sz w:val="16"/>
      <w:szCs w:val="16"/>
      <w:lang w:eastAsia="fr-FR"/>
      <w14:ligatures w14:val="none"/>
    </w:rPr>
  </w:style>
  <w:style w:type="paragraph" w:customStyle="1" w:styleId="xl120">
    <w:name w:val="xl120"/>
    <w:basedOn w:val="Normal"/>
    <w:rsid w:val="00696D6D"/>
    <w:pPr>
      <w:pBdr>
        <w:bottom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121">
    <w:name w:val="xl121"/>
    <w:basedOn w:val="Normal"/>
    <w:rsid w:val="00696D6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  <w:style w:type="paragraph" w:customStyle="1" w:styleId="xl122">
    <w:name w:val="xl122"/>
    <w:basedOn w:val="Normal"/>
    <w:rsid w:val="00696D6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kern w:val="0"/>
      <w:sz w:val="18"/>
      <w:szCs w:val="18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98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96</Words>
  <Characters>8189</Characters>
  <Application>Microsoft Office Word</Application>
  <DocSecurity>0</DocSecurity>
  <Lines>584</Lines>
  <Paragraphs>312</Paragraphs>
  <ScaleCrop>false</ScaleCrop>
  <Company/>
  <LinksUpToDate>false</LinksUpToDate>
  <CharactersWithSpaces>9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MERDJI</dc:creator>
  <cp:keywords/>
  <dc:description/>
  <cp:lastModifiedBy>Hamid MERDJI</cp:lastModifiedBy>
  <cp:revision>3</cp:revision>
  <dcterms:created xsi:type="dcterms:W3CDTF">2024-11-20T11:38:00Z</dcterms:created>
  <dcterms:modified xsi:type="dcterms:W3CDTF">2025-03-07T19:00:00Z</dcterms:modified>
</cp:coreProperties>
</file>